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1EC" w:rsidRPr="003550D9" w:rsidRDefault="00924BA2">
      <w:pPr>
        <w:rPr>
          <w:rFonts w:ascii="Times New Roman" w:hAnsi="Times New Roman" w:cs="Times New Roman"/>
          <w:sz w:val="20"/>
          <w:szCs w:val="20"/>
        </w:rPr>
      </w:pPr>
      <w:r w:rsidRPr="003550D9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5B5EB5">
        <w:rPr>
          <w:rFonts w:ascii="Times New Roman" w:hAnsi="Times New Roman" w:cs="Times New Roman"/>
          <w:sz w:val="20"/>
          <w:szCs w:val="20"/>
        </w:rPr>
        <w:t>8</w:t>
      </w:r>
      <w:bookmarkStart w:id="0" w:name="_GoBack"/>
      <w:bookmarkEnd w:id="0"/>
      <w:r w:rsidRPr="003550D9">
        <w:rPr>
          <w:rFonts w:ascii="Times New Roman" w:hAnsi="Times New Roman" w:cs="Times New Roman"/>
          <w:sz w:val="20"/>
          <w:szCs w:val="20"/>
        </w:rPr>
        <w:t xml:space="preserve"> Effect of the 4PBA treatment for three-point bending mechanical test of femur at 12 weeks</w:t>
      </w:r>
    </w:p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horzAnchor="margin" w:tblpY="525"/>
        <w:tblW w:w="121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992"/>
        <w:gridCol w:w="992"/>
        <w:gridCol w:w="962"/>
        <w:gridCol w:w="1023"/>
        <w:gridCol w:w="992"/>
        <w:gridCol w:w="992"/>
        <w:gridCol w:w="1134"/>
        <w:gridCol w:w="851"/>
      </w:tblGrid>
      <w:tr w:rsidR="00924BA2" w:rsidRPr="003550D9" w:rsidTr="00924BA2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4BA2" w:rsidRPr="003550D9" w:rsidTr="00924BA2">
        <w:trPr>
          <w:trHeight w:val="375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54577078"/>
            <w:r w:rsidRPr="003550D9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l1a1</w:t>
            </w:r>
            <w:r w:rsidRPr="0035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643S/+</w:t>
            </w:r>
            <w:bookmarkEnd w:id="1"/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l1a1</w:t>
            </w:r>
            <w:r w:rsidRPr="0035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643S/+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4BA2" w:rsidRPr="003550D9" w:rsidTr="00924BA2">
        <w:trPr>
          <w:trHeight w:val="375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:rsidR="00924BA2" w:rsidRPr="003550D9" w:rsidRDefault="00924BA2" w:rsidP="004B7DC1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:rsidR="00924BA2" w:rsidRPr="003550D9" w:rsidRDefault="00924BA2" w:rsidP="004B7DC1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11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5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924BA2" w:rsidRPr="003550D9" w:rsidTr="00924BA2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Load (N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± 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 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 1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0.8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1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 1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 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0.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9</w:t>
            </w:r>
          </w:p>
        </w:tc>
      </w:tr>
      <w:tr w:rsidR="00924BA2" w:rsidRPr="003550D9" w:rsidTr="00924BA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Displacement (mm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± 0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± 0.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± 0.0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8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± 0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± 0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± 0.0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± 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7</w:t>
            </w:r>
          </w:p>
        </w:tc>
      </w:tr>
      <w:tr w:rsidR="00924BA2" w:rsidRPr="003550D9" w:rsidTr="00924BA2">
        <w:trPr>
          <w:trHeight w:val="37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eastAsia="Times New Roman" w:hAnsi="Times New Roman" w:cs="Times New Roman"/>
                <w:sz w:val="20"/>
                <w:szCs w:val="20"/>
              </w:rPr>
              <w:t>Stiffness</w:t>
            </w:r>
            <w:r w:rsidRPr="00355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/mm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± 6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± 6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± 8.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± 5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7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± 7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± 7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± 6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± 5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2</w:t>
            </w:r>
          </w:p>
        </w:tc>
      </w:tr>
      <w:tr w:rsidR="00924BA2" w:rsidRPr="003550D9" w:rsidTr="00924BA2">
        <w:trPr>
          <w:trHeight w:val="3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A2" w:rsidRPr="003550D9" w:rsidRDefault="00924BA2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eastAsia="Times New Roman" w:hAnsi="Times New Roman" w:cs="Times New Roman"/>
                <w:sz w:val="20"/>
                <w:szCs w:val="20"/>
              </w:rPr>
              <w:t>Fracture energy</w:t>
            </w:r>
            <w:r w:rsidRPr="00355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55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m</w:t>
            </w:r>
            <w:proofErr w:type="spellEnd"/>
            <w:r w:rsidRPr="00355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 ± 1.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± 1.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± 2.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± 1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8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± 1.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± 1.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± 1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± 0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4BA2" w:rsidRPr="003550D9" w:rsidRDefault="00924BA2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50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3</w:t>
            </w:r>
          </w:p>
        </w:tc>
      </w:tr>
    </w:tbl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</w:p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</w:p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</w:p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</w:p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</w:p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</w:p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</w:p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</w:p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</w:p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</w:p>
    <w:p w:rsidR="00924BA2" w:rsidRPr="003550D9" w:rsidRDefault="00924BA2">
      <w:pPr>
        <w:rPr>
          <w:rFonts w:ascii="Times New Roman" w:hAnsi="Times New Roman" w:cs="Times New Roman"/>
          <w:sz w:val="20"/>
          <w:szCs w:val="20"/>
        </w:rPr>
      </w:pPr>
      <w:r w:rsidRPr="003550D9">
        <w:rPr>
          <w:rFonts w:ascii="Times New Roman" w:eastAsia="Times New Roman" w:hAnsi="Times New Roman" w:cs="Times New Roman"/>
          <w:sz w:val="20"/>
          <w:szCs w:val="20"/>
        </w:rPr>
        <w:t xml:space="preserve">Data presented as mean ± SD. </w:t>
      </w:r>
      <w:r w:rsidRPr="003550D9">
        <w:rPr>
          <w:rFonts w:ascii="Times New Roman" w:eastAsia="游明朝" w:hAnsi="Times New Roman" w:cs="Times New Roman"/>
          <w:sz w:val="20"/>
          <w:szCs w:val="20"/>
        </w:rPr>
        <w:t xml:space="preserve">p-value present the data between </w:t>
      </w:r>
      <w:r w:rsidRPr="003550D9">
        <w:rPr>
          <w:rFonts w:ascii="Times New Roman" w:eastAsia="游ゴシック" w:hAnsi="Times New Roman" w:cs="Times New Roman"/>
          <w:i/>
          <w:color w:val="000000"/>
          <w:kern w:val="0"/>
          <w:sz w:val="20"/>
          <w:szCs w:val="20"/>
        </w:rPr>
        <w:t>Col1a1</w:t>
      </w:r>
      <w:r w:rsidRPr="003550D9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vertAlign w:val="superscript"/>
        </w:rPr>
        <w:t xml:space="preserve">G643S/+ </w:t>
      </w:r>
      <w:r w:rsidRPr="003550D9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placebo and 4PBA treatment analyzed by ANOVA followed by Tukey-Kramer post hoc test.</w:t>
      </w:r>
    </w:p>
    <w:sectPr w:rsidR="00924BA2" w:rsidRPr="003550D9" w:rsidSect="00924BA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2517" w:rsidRDefault="00A52517" w:rsidP="00CC71FA">
      <w:r>
        <w:separator/>
      </w:r>
    </w:p>
  </w:endnote>
  <w:endnote w:type="continuationSeparator" w:id="0">
    <w:p w:rsidR="00A52517" w:rsidRDefault="00A52517" w:rsidP="00CC7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2517" w:rsidRDefault="00A52517" w:rsidP="00CC71FA">
      <w:r>
        <w:separator/>
      </w:r>
    </w:p>
  </w:footnote>
  <w:footnote w:type="continuationSeparator" w:id="0">
    <w:p w:rsidR="00A52517" w:rsidRDefault="00A52517" w:rsidP="00CC7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BA2"/>
    <w:rsid w:val="003550D9"/>
    <w:rsid w:val="005B5EB5"/>
    <w:rsid w:val="00924BA2"/>
    <w:rsid w:val="00A52517"/>
    <w:rsid w:val="00AB21EC"/>
    <w:rsid w:val="00CC71FA"/>
    <w:rsid w:val="00ED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D18342"/>
  <w15:chartTrackingRefBased/>
  <w15:docId w15:val="{46395F7D-B799-40A7-B2B0-F62EA2DC0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1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C71FA"/>
  </w:style>
  <w:style w:type="paragraph" w:styleId="a5">
    <w:name w:val="footer"/>
    <w:basedOn w:val="a"/>
    <w:link w:val="a6"/>
    <w:uiPriority w:val="99"/>
    <w:unhideWhenUsed/>
    <w:rsid w:val="00CC71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C7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746</Characters>
  <Application>Microsoft Office Word</Application>
  <DocSecurity>0</DocSecurity>
  <Lines>106</Lines>
  <Paragraphs>8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幡泰久</dc:creator>
  <cp:keywords/>
  <dc:description/>
  <cp:lastModifiedBy>大幡泰久</cp:lastModifiedBy>
  <cp:revision>2</cp:revision>
  <dcterms:created xsi:type="dcterms:W3CDTF">2024-10-25T09:06:00Z</dcterms:created>
  <dcterms:modified xsi:type="dcterms:W3CDTF">2024-10-2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181813cd661d96adf6a369097269113f233641a887d476ea2ad5f5d045fa58</vt:lpwstr>
  </property>
</Properties>
</file>